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6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Parameters in the canonical discriminant analysis (CDA)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</w:p>
    <w:tbl>
      <w:tblPr>
        <w:tblStyle w:val="2"/>
        <w:tblW w:w="8433" w:type="dxa"/>
        <w:tblInd w:w="93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0"/>
        <w:gridCol w:w="1871"/>
        <w:gridCol w:w="1871"/>
        <w:gridCol w:w="1871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phometric characters</w:t>
            </w:r>
          </w:p>
        </w:tc>
        <w:tc>
          <w:tcPr>
            <w:tcW w:w="5613" w:type="dxa"/>
            <w:gridSpan w:val="3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onical axi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2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7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1</w:t>
            </w:r>
          </w:p>
        </w:tc>
        <w:tc>
          <w:tcPr>
            <w:tcW w:w="187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2</w:t>
            </w:r>
          </w:p>
        </w:tc>
        <w:tc>
          <w:tcPr>
            <w:tcW w:w="187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BD</w:t>
            </w:r>
          </w:p>
        </w:tc>
        <w:tc>
          <w:tcPr>
            <w:tcW w:w="18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81</w:t>
            </w:r>
          </w:p>
        </w:tc>
        <w:tc>
          <w:tcPr>
            <w:tcW w:w="18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</w:t>
            </w:r>
          </w:p>
        </w:tc>
        <w:tc>
          <w:tcPr>
            <w:tcW w:w="18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MB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8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CP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7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T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6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S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5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AF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5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RB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5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PTF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4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PVAF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4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H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4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PPV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4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HW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3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P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3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PA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3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DF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3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IPN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PTB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FH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SN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1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CP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MW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0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PPT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0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H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AB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DB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PVB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PVF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PFPV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UJ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LJ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genvalu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.11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95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76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centage of total varianc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mulative percent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 correlation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2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4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5YWYzOTIyY2I1MGNkNWI4ZjMzNDhiYzAyZmFkMWEifQ=="/>
  </w:docVars>
  <w:rsids>
    <w:rsidRoot w:val="09F6797E"/>
    <w:rsid w:val="09F6797E"/>
    <w:rsid w:val="71100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7</Words>
  <Characters>816</Characters>
  <Lines>0</Lines>
  <Paragraphs>0</Paragraphs>
  <TotalTime>1</TotalTime>
  <ScaleCrop>false</ScaleCrop>
  <LinksUpToDate>false</LinksUpToDate>
  <CharactersWithSpaces>831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0T16:12:00Z</dcterms:created>
  <dc:creator>T L</dc:creator>
  <cp:lastModifiedBy>T L</cp:lastModifiedBy>
  <dcterms:modified xsi:type="dcterms:W3CDTF">2022-06-18T03:24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8F6A6C9CFAC14D8388461DC129441455</vt:lpwstr>
  </property>
</Properties>
</file>